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76E" w:rsidRPr="004C776E" w:rsidRDefault="00AE10DF" w:rsidP="004C776E">
      <w:pPr>
        <w:rPr>
          <w:b/>
        </w:rPr>
      </w:pPr>
      <w:r>
        <w:rPr>
          <w:b/>
        </w:rPr>
        <w:t xml:space="preserve">Appendix A: </w:t>
      </w:r>
      <w:r w:rsidR="004C776E" w:rsidRPr="004C776E">
        <w:rPr>
          <w:b/>
        </w:rPr>
        <w:t xml:space="preserve">Acceptability of intranasal live attenuated influenza vaccine, influenza knowledge and vaccine intent in The Gambia – </w:t>
      </w:r>
      <w:r w:rsidR="004C776E">
        <w:rPr>
          <w:b/>
        </w:rPr>
        <w:t>Questionnai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74"/>
        <w:gridCol w:w="6974"/>
      </w:tblGrid>
      <w:tr w:rsidR="00585A4C" w:rsidTr="00826F75">
        <w:tc>
          <w:tcPr>
            <w:tcW w:w="2500" w:type="pct"/>
          </w:tcPr>
          <w:p w:rsidR="00585A4C" w:rsidRPr="00585A4C" w:rsidRDefault="00585A4C" w:rsidP="00826F75">
            <w:pPr>
              <w:rPr>
                <w:b/>
              </w:rPr>
            </w:pPr>
            <w:r w:rsidRPr="00585A4C">
              <w:rPr>
                <w:b/>
              </w:rPr>
              <w:t>Question wording</w:t>
            </w:r>
          </w:p>
        </w:tc>
        <w:tc>
          <w:tcPr>
            <w:tcW w:w="2500" w:type="pct"/>
          </w:tcPr>
          <w:p w:rsidR="00585A4C" w:rsidRPr="00585A4C" w:rsidRDefault="00585A4C" w:rsidP="00826F75">
            <w:pPr>
              <w:rPr>
                <w:b/>
              </w:rPr>
            </w:pPr>
            <w:r w:rsidRPr="00585A4C">
              <w:rPr>
                <w:b/>
              </w:rPr>
              <w:t>Answer options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r w:rsidRPr="00585A4C">
              <w:t>Interview Site</w:t>
            </w:r>
          </w:p>
        </w:tc>
        <w:tc>
          <w:tcPr>
            <w:tcW w:w="2500" w:type="pct"/>
          </w:tcPr>
          <w:p w:rsidR="00585A4C" w:rsidRP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Sukuta | 2, Faji Kunda</w:t>
            </w:r>
          </w:p>
        </w:tc>
      </w:tr>
      <w:tr w:rsidR="00585A4C" w:rsidTr="00826F75">
        <w:tc>
          <w:tcPr>
            <w:tcW w:w="2500" w:type="pct"/>
          </w:tcPr>
          <w:p w:rsidR="00585A4C" w:rsidRPr="00585A4C" w:rsidRDefault="00585A4C" w:rsidP="00826F75">
            <w:pPr>
              <w:rPr>
                <w:b/>
              </w:rPr>
            </w:pPr>
            <w:r w:rsidRPr="00585A4C">
              <w:rPr>
                <w:b/>
              </w:rPr>
              <w:t>Eligibility criteria</w:t>
            </w:r>
          </w:p>
        </w:tc>
        <w:tc>
          <w:tcPr>
            <w:tcW w:w="2500" w:type="pct"/>
          </w:tcPr>
          <w:p w:rsidR="00585A4C" w:rsidRP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 the interview being given in Mandinka?</w:t>
            </w:r>
          </w:p>
        </w:tc>
        <w:tc>
          <w:tcPr>
            <w:tcW w:w="2500" w:type="pct"/>
          </w:tcPr>
          <w:p w:rsidR="00585A4C" w:rsidRDefault="00585A4C" w:rsidP="00826F75">
            <w:r w:rsidRPr="00C96E8B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 the participant female?</w:t>
            </w:r>
          </w:p>
        </w:tc>
        <w:tc>
          <w:tcPr>
            <w:tcW w:w="2500" w:type="pct"/>
          </w:tcPr>
          <w:p w:rsidR="00585A4C" w:rsidRDefault="00585A4C" w:rsidP="00826F75">
            <w:r w:rsidRPr="00C96E8B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 the participant aged 18 or over?</w:t>
            </w:r>
          </w:p>
        </w:tc>
        <w:tc>
          <w:tcPr>
            <w:tcW w:w="2500" w:type="pct"/>
          </w:tcPr>
          <w:p w:rsidR="00585A4C" w:rsidRDefault="00585A4C" w:rsidP="00826F75">
            <w:r w:rsidRPr="00C96E8B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es the participant have at least one child under the age of 5?</w:t>
            </w:r>
          </w:p>
        </w:tc>
        <w:tc>
          <w:tcPr>
            <w:tcW w:w="2500" w:type="pct"/>
          </w:tcPr>
          <w:p w:rsidR="00585A4C" w:rsidRDefault="00585A4C" w:rsidP="00826F75">
            <w:r w:rsidRPr="00C96E8B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color w:val="000000"/>
              </w:rPr>
              <w:t>Is the participant eligible to take part in the survey?</w:t>
            </w:r>
          </w:p>
        </w:tc>
        <w:tc>
          <w:tcPr>
            <w:tcW w:w="2500" w:type="pct"/>
          </w:tcPr>
          <w:p w:rsidR="00585A4C" w:rsidRDefault="00585A4C" w:rsidP="00826F75">
            <w:r w:rsidRPr="00C96E8B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Pr="00585A4C" w:rsidRDefault="00585A4C" w:rsidP="00826F75">
            <w:pPr>
              <w:rPr>
                <w:rFonts w:ascii="Calibri" w:hAnsi="Calibri"/>
                <w:b/>
                <w:color w:val="000000"/>
              </w:rPr>
            </w:pPr>
            <w:r w:rsidRPr="00585A4C">
              <w:rPr>
                <w:rFonts w:ascii="Calibri" w:hAnsi="Calibri"/>
                <w:b/>
                <w:color w:val="000000"/>
              </w:rPr>
              <w:t>Attitudes to vaccination in pregnancy and childhood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re you ever asked to take part in the NASIMMUNE study?</w:t>
            </w:r>
          </w:p>
        </w:tc>
        <w:tc>
          <w:tcPr>
            <w:tcW w:w="2500" w:type="pct"/>
          </w:tcPr>
          <w:p w:rsidR="00585A4C" w:rsidRDefault="00585A4C" w:rsidP="00826F75">
            <w:r w:rsidRPr="00EE2133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have a child who took part in the NASIMMUNE study?</w:t>
            </w:r>
          </w:p>
        </w:tc>
        <w:tc>
          <w:tcPr>
            <w:tcW w:w="2500" w:type="pct"/>
          </w:tcPr>
          <w:p w:rsidR="00585A4C" w:rsidRPr="004C776E" w:rsidRDefault="00585A4C" w:rsidP="00826F75">
            <w:pPr>
              <w:rPr>
                <w:i/>
              </w:rPr>
            </w:pPr>
            <w:r w:rsidRPr="00EE2133">
              <w:rPr>
                <w:rFonts w:ascii="Calibri" w:hAnsi="Calibri"/>
                <w:color w:val="000000"/>
              </w:rPr>
              <w:t>1, Yes | 0, No</w:t>
            </w:r>
            <w:r w:rsidR="004C776E">
              <w:rPr>
                <w:rFonts w:ascii="Calibri" w:hAnsi="Calibri"/>
                <w:color w:val="000000"/>
              </w:rPr>
              <w:t xml:space="preserve"> </w:t>
            </w:r>
            <w:r w:rsidR="004C776E">
              <w:rPr>
                <w:rFonts w:ascii="Calibri" w:hAnsi="Calibri"/>
                <w:i/>
                <w:color w:val="000000"/>
              </w:rPr>
              <w:t>(Yes = exposure group, No = control group)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re you ever asked to take part in the PROPEL study?</w:t>
            </w:r>
          </w:p>
        </w:tc>
        <w:tc>
          <w:tcPr>
            <w:tcW w:w="2500" w:type="pct"/>
          </w:tcPr>
          <w:p w:rsidR="00585A4C" w:rsidRDefault="00585A4C" w:rsidP="00826F75">
            <w:r w:rsidRPr="00EE2133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 you ever take part in the PROPEL study</w:t>
            </w:r>
          </w:p>
        </w:tc>
        <w:tc>
          <w:tcPr>
            <w:tcW w:w="2500" w:type="pct"/>
          </w:tcPr>
          <w:p w:rsidR="00585A4C" w:rsidRDefault="00585A4C" w:rsidP="00826F75">
            <w:r w:rsidRPr="00EE2133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ve you ever been given a vaccine whilst pregnant?</w:t>
            </w:r>
          </w:p>
        </w:tc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 | 9, Don't know/can't recall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ve you ever been given a vaccine during pregnancy as part of a research study?</w:t>
            </w:r>
          </w:p>
        </w:tc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 | 9, Don't know/can't recall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 your children get all their routine childhood vaccines?</w:t>
            </w:r>
          </w:p>
        </w:tc>
        <w:tc>
          <w:tcPr>
            <w:tcW w:w="2500" w:type="pct"/>
          </w:tcPr>
          <w:p w:rsidR="00585A4C" w:rsidRP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Received all | 2, Received most | 3, Received some | 4, Received none | 9, Cannot recall/unwilling to disclose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 you know that there are vaccines that can protect people from the flu germ?</w:t>
            </w:r>
          </w:p>
        </w:tc>
        <w:tc>
          <w:tcPr>
            <w:tcW w:w="2500" w:type="pct"/>
          </w:tcPr>
          <w:p w:rsidR="00585A4C" w:rsidRDefault="00585A4C" w:rsidP="00826F75">
            <w:r w:rsidRPr="00EE2133"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agree or disagree with this statement: "If I was pregnant, I would get a flu vaccine if it was free"?</w:t>
            </w:r>
          </w:p>
        </w:tc>
        <w:tc>
          <w:tcPr>
            <w:tcW w:w="2500" w:type="pct"/>
          </w:tcPr>
          <w:p w:rsidR="00585A4C" w:rsidRP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 </w:t>
            </w:r>
            <w:r w:rsidR="00826F75">
              <w:rPr>
                <w:rFonts w:ascii="Calibri" w:hAnsi="Calibri"/>
                <w:color w:val="000000"/>
              </w:rPr>
              <w:t>agreed with statement</w:t>
            </w:r>
            <w:r>
              <w:rPr>
                <w:rFonts w:ascii="Calibri" w:hAnsi="Calibri"/>
                <w:color w:val="000000"/>
              </w:rPr>
              <w:t xml:space="preserve">: Why would you get a flu vaccine in pregnancy? </w:t>
            </w:r>
          </w:p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Vaccines are effective | 2, Flu is dangerous | 3, Vaccines are safe | 4, I trust healthcare professionals' advice | 5, Vaccines are convenient and easy to get | 6, I am not concerned about side-effects | 7, Novelty/new technology | 8, Other - specify | 9, Don't know</w:t>
            </w:r>
          </w:p>
          <w:p w:rsidR="00585A4C" w:rsidRPr="00585A4C" w:rsidRDefault="00585A4C" w:rsidP="00826F75">
            <w:pPr>
              <w:rPr>
                <w:i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 </w:t>
            </w:r>
            <w:r w:rsidR="00826F75">
              <w:rPr>
                <w:rFonts w:ascii="Calibri" w:hAnsi="Calibri"/>
                <w:color w:val="000000"/>
              </w:rPr>
              <w:t>disagreed with statement</w:t>
            </w:r>
            <w:r>
              <w:rPr>
                <w:rFonts w:ascii="Calibri" w:hAnsi="Calibri"/>
                <w:color w:val="000000"/>
              </w:rPr>
              <w:t>: Why would you decline a flu vaccine in pregnancy?</w:t>
            </w:r>
          </w:p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Default="00585A4C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, Vaccines do not work | 2, Vaccines are not safe | 3, I don't trust new vaccines | 4, I would need to speak to my spouse/family first | 5, Injections are painful | 6, Vaccines are not important | 7, Needles are not safe | 8, </w:t>
            </w:r>
            <w:r>
              <w:rPr>
                <w:rFonts w:ascii="Calibri" w:hAnsi="Calibri"/>
                <w:color w:val="000000"/>
              </w:rPr>
              <w:lastRenderedPageBreak/>
              <w:t>The risk or side-effects is too great | 9, Flu is not dangerous | 10, I do not need it/I am not sick | 11, Inconvenient/practicality | 12, Don't know | 13, Other – specify</w:t>
            </w:r>
          </w:p>
          <w:p w:rsidR="00585A4C" w:rsidRPr="00585A4C" w:rsidRDefault="00585A4C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ow many vaccines do you think it is safe to get in pregnancy?</w:t>
            </w:r>
          </w:p>
        </w:tc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ne | 2, One | 3, Two | 4, Three or more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agree or disagree with this statement: "I would you get a flu vaccine for my child under 5, every year, if it was free"?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585A4C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agreed with statement: Why would you get a flu vaccine for your child?</w:t>
            </w:r>
          </w:p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Vaccines are effective | 2, Flu is dangerous | 3, Vaccines are safe | 4, I trust healthcare professionals' advice | 5, Vaccines are convenient and easy to get | 6, I am not concerned about side-effects | 7, Novelty/new technology | 8, Other - specify | 9, Don't know</w:t>
            </w:r>
          </w:p>
          <w:p w:rsidR="00826F75" w:rsidRPr="00826F75" w:rsidRDefault="00826F75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disagreed with statement: Why would you decline a flu vaccine for your child?</w:t>
            </w:r>
          </w:p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Vaccines do not work | 2, Vaccines are not safe | 3, I do not trust new vaccines | 4, I would need to speak to my spouse/family first | 5, Injections are painful | 6, Vaccines are not important | 7, Needles are not safe | 8, The risk or side-effects is too great | 9, Flu is not dangerous | 10, They do not need it/they are not sick | 11, Inconvenient/practicality | 12, Don't know | 13, Other - specify</w:t>
            </w:r>
          </w:p>
          <w:p w:rsidR="00585A4C" w:rsidRDefault="00826F75" w:rsidP="00826F75"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b/>
                <w:color w:val="000000"/>
              </w:rPr>
            </w:pPr>
            <w:r w:rsidRPr="00826F75">
              <w:rPr>
                <w:rFonts w:ascii="Calibri" w:hAnsi="Calibri"/>
                <w:b/>
                <w:color w:val="000000"/>
              </w:rPr>
              <w:t>Influenza Knowledge (score out of 15 points)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at are the symptoms of flu? </w:t>
            </w:r>
          </w:p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 Didn't mention cough, sore throat or fever | 1, Mentioned one of cough, sore throat and fever | 2, Mentioned two of cough, sore throat and fever | 3, Mentioned three of cough, sore throat and fever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flu be caught from another person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flu be caught from food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flu be caught from mosquitos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ich of these could cause flu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Cold weather | 2, Smoke in the house | 3, Living in a crowded room or house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you prevent flu by taking herbs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you prevent flu by hand washing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an you prevent others from catching flu by covering your mouth when coughing or sneezing?</w:t>
            </w:r>
          </w:p>
        </w:tc>
        <w:tc>
          <w:tcPr>
            <w:tcW w:w="2500" w:type="pct"/>
          </w:tcPr>
          <w:p w:rsidR="00826F75" w:rsidRP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ich of these two people would flu be more dangerous for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 pregnant woman | 0, A 20 year old man</w:t>
            </w:r>
          </w:p>
          <w:p w:rsidR="00826F75" w:rsidRDefault="00826F75" w:rsidP="00826F75"/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ich of these two people would flu be more dangerous for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 75 year old woman | 0, A 50 year old woman</w:t>
            </w:r>
          </w:p>
          <w:p w:rsidR="00826F75" w:rsidRDefault="00826F75" w:rsidP="00826F75"/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ich of these two people would flu be more dangerous for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 9 year old boy | 0, A 6 month old baby</w:t>
            </w:r>
          </w:p>
          <w:p w:rsidR="00826F75" w:rsidRDefault="00826F75" w:rsidP="00826F75"/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hat is the cure for flu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Medication | 2, Herbs | 3, Nothing/no treatment</w:t>
            </w:r>
          </w:p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ow often do you need to get a flu vaccine in order to be protected? </w:t>
            </w:r>
            <w:r w:rsidRPr="00826F75">
              <w:rPr>
                <w:rFonts w:ascii="Calibri" w:hAnsi="Calibri"/>
                <w:i/>
                <w:color w:val="000000"/>
              </w:rPr>
              <w:t>(options provided)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Once only | 2, Every year | 3, Every five years</w:t>
            </w:r>
          </w:p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b/>
                <w:color w:val="000000"/>
              </w:rPr>
            </w:pPr>
            <w:r w:rsidRPr="00826F75">
              <w:rPr>
                <w:rFonts w:ascii="Calibri" w:hAnsi="Calibri"/>
                <w:b/>
                <w:color w:val="000000"/>
              </w:rPr>
              <w:t>Health Beliefs related to influenza and influenza vaccination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was pregnant but hadn't been given the flu vaccine, I would expect to get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refused to get the flu vaccine for my child under 5, but then they got sick with flu, I would be angry with myself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got a flu vaccine during pregnancy, the vaccine could give me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The flu vaccine is unsafe for children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child under 5 was given the flu vaccine, it would prevent them catching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child under 5 caught flu, it would be more mild than in the general public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was pregnant and refused to get the flu vaccine, but then got sick with flu, I would be angry with myself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a nurse or doctor recommended the flu vaccine during pregnancy or for my child under 5, I would agree to get it because of what they said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The flu vaccine is unsafe during pregnancy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had been given a flu vaccine during pregnancy, it would prevent me catching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"If my child under 5 hadn't been given the flu vaccine, I would worry about them getting flu?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child under 5 had been given the flu vaccine, the vaccine could give them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friends or relatives recommended the flu vaccine during pregnancy or for my child under 5, I would get it because of what they said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child under 5 had not been given the flu vaccine, I would expect them to get flu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was pregnant and hadn't been given the flu vaccine, I would worry about getting flu?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was pregnant and caught flu, it would be more mild than in the general public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I got a flu vaccine during pregnancy, it would protect my baby from getting flu in the first few months of life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"If my child under 5 caught flu, they might need to be admitted to hospital"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Agree Strongly | 2, Agree | 3, Disagree| 4, Disagree Strongly | 9, Don't know</w:t>
            </w:r>
          </w:p>
        </w:tc>
      </w:tr>
      <w:tr w:rsidR="00826F75" w:rsidTr="00826F75">
        <w:tc>
          <w:tcPr>
            <w:tcW w:w="2500" w:type="pct"/>
          </w:tcPr>
          <w:p w:rsidR="00826F75" w:rsidRPr="00826F75" w:rsidRDefault="00826F75" w:rsidP="00826F75">
            <w:pPr>
              <w:rPr>
                <w:rFonts w:ascii="Calibri" w:hAnsi="Calibri"/>
                <w:b/>
                <w:color w:val="000000"/>
              </w:rPr>
            </w:pPr>
            <w:r w:rsidRPr="00826F75">
              <w:rPr>
                <w:rFonts w:ascii="Calibri" w:hAnsi="Calibri"/>
                <w:b/>
                <w:color w:val="000000"/>
              </w:rPr>
              <w:t>Health seeking behaviour</w:t>
            </w:r>
          </w:p>
        </w:tc>
        <w:tc>
          <w:tcPr>
            <w:tcW w:w="2500" w:type="pct"/>
          </w:tcPr>
          <w:p w:rsidR="00826F75" w:rsidRDefault="00826F75" w:rsidP="00826F75"/>
        </w:tc>
      </w:tr>
      <w:tr w:rsidR="00826F75" w:rsidTr="00826F75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f your child has a FEVER, how would you decide what to do? </w:t>
            </w:r>
            <w:r w:rsidRPr="00826F75">
              <w:rPr>
                <w:rFonts w:ascii="Calibri" w:hAnsi="Calibri"/>
                <w:i/>
                <w:color w:val="000000"/>
              </w:rPr>
              <w:t>(prompting allowed)</w:t>
            </w:r>
          </w:p>
        </w:tc>
        <w:tc>
          <w:tcPr>
            <w:tcW w:w="2500" w:type="pct"/>
          </w:tcPr>
          <w:p w:rsidR="00826F75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Decide alone without discussing with anyone | 2, Decide after discussion with husband | 3, Decide after discussion with friends or neighbours | 4, Decide after discussion with another family member(s) | 5, Decide after discussion with the child's teacher/day carer | 6, Decide after telephoning a clinic/hospital | 7, Decide based on other information (specify) | 9, Don't know</w:t>
            </w:r>
          </w:p>
        </w:tc>
      </w:tr>
      <w:tr w:rsidR="00826F75" w:rsidTr="005C6278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s a COUGH, how would you decide what to do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Decide alone without discussing with anyone | 2, Decide after discussion with husband | 3, Decide after discussion with friends or neighbours | 4, Decide after discussion with another family member(s) | 5, Decide after discussion with the child's teacher/day carer | 6, Decide after telephoning a clinic/hospital | 7, Decide based on other information (specify) | 9, Don't know</w:t>
            </w:r>
          </w:p>
        </w:tc>
      </w:tr>
      <w:tr w:rsidR="00826F75" w:rsidTr="005C6278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s a SORE THROAT, how would you decide what to do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, Decide alone without discussing with anyone | 2, Decide after discussion with husband | 3, Decide after discussion with friends or neighbours | 4, Decide after discussion with another family member(s) | 5, Decide after discussion with the child's teacher/day carer | 6, Decide after telephoning </w:t>
            </w:r>
            <w:r>
              <w:rPr>
                <w:rFonts w:ascii="Calibri" w:hAnsi="Calibri"/>
                <w:color w:val="000000"/>
              </w:rPr>
              <w:lastRenderedPageBreak/>
              <w:t>a clinic/hospital | 7, Decide based on other information (specify) | 9, Don't know</w:t>
            </w:r>
          </w:p>
        </w:tc>
      </w:tr>
      <w:tr w:rsidR="00826F75" w:rsidTr="00273254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If your child has a FEVER, what is the first place you will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Public health centre or hospital | 2, Private health centre or hospital | 3, Pharmacy | 4, Other shop/vendor | 5, Traditional healer | 6, Other - specify | 9, Don't know</w:t>
            </w:r>
          </w:p>
        </w:tc>
      </w:tr>
      <w:tr w:rsidR="00826F75" w:rsidTr="00273254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s a COUGH, what is the first place you will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Public health centre or hospital | 2, Private health centre or hospital | 3, Pharmacy | 4, Other shop/vendor | 5, Traditional healer | 6, Other - specify | 9, Don't know</w:t>
            </w:r>
          </w:p>
        </w:tc>
      </w:tr>
      <w:tr w:rsidR="00826F75" w:rsidTr="00273254"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s a SORE THROAT, what is the first place you will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Public health centre or hospital | 2, Private health centre or hospital | 3, Pharmacy | 4, Other shop/vendor | 5, Traditional healer | 6, Other - specify | 9, Don't know</w:t>
            </w:r>
          </w:p>
        </w:tc>
      </w:tr>
      <w:tr w:rsidR="00826F75" w:rsidTr="00973209"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d a FEVER, how long before you would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Same day | 2, Next day | 3, 2 days | 4, 3-5 days | 5, 5-7 days | 6, Over a week | 7, Wouldn't seek healthcare</w:t>
            </w:r>
          </w:p>
        </w:tc>
      </w:tr>
      <w:tr w:rsidR="00826F75" w:rsidTr="00973209"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d a COUGH, how long before you would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Same day | 2, Next day | 3, 2 days | 4, 3-5 days | 5, 5-7 days | 6, Over a week | 7, Wouldn't seek healthcare</w:t>
            </w:r>
          </w:p>
        </w:tc>
      </w:tr>
      <w:tr w:rsidR="00826F75" w:rsidTr="00973209"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your child had a SORE THROAT, how long before you would go for healthcare?</w:t>
            </w:r>
            <w:r w:rsidR="004C776E" w:rsidRPr="00826F75">
              <w:rPr>
                <w:rFonts w:ascii="Calibri" w:hAnsi="Calibri"/>
                <w:i/>
                <w:color w:val="000000"/>
              </w:rPr>
              <w:t xml:space="preserve"> (prompting allowed)</w:t>
            </w:r>
          </w:p>
        </w:tc>
        <w:tc>
          <w:tcPr>
            <w:tcW w:w="2500" w:type="pct"/>
            <w:vAlign w:val="bottom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Same day | 2, Next day | 3, 2 days | 4, 3-5 days | 5, 5-7 days | 6, Over a week | 7, Wouldn't seek healthcare</w:t>
            </w:r>
          </w:p>
        </w:tc>
      </w:tr>
      <w:tr w:rsidR="00585A4C" w:rsidTr="00826F75"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b/>
                <w:color w:val="000000"/>
              </w:rPr>
            </w:pPr>
            <w:r w:rsidRPr="00826F75">
              <w:rPr>
                <w:rFonts w:ascii="Calibri" w:hAnsi="Calibri"/>
                <w:b/>
                <w:color w:val="000000"/>
              </w:rPr>
              <w:t>Knowledge and attitudes towards intranasal LAIV</w:t>
            </w:r>
            <w:r>
              <w:rPr>
                <w:rFonts w:ascii="Calibri" w:hAnsi="Calibri"/>
                <w:b/>
                <w:color w:val="000000"/>
              </w:rPr>
              <w:t xml:space="preserve"> (for participants whose children </w:t>
            </w:r>
            <w:r w:rsidRPr="004C776E">
              <w:rPr>
                <w:rFonts w:ascii="Calibri" w:hAnsi="Calibri"/>
                <w:b/>
                <w:color w:val="000000"/>
                <w:u w:val="single"/>
              </w:rPr>
              <w:t xml:space="preserve">were </w:t>
            </w:r>
            <w:r w:rsidRPr="00826F75">
              <w:rPr>
                <w:rFonts w:ascii="Calibri" w:hAnsi="Calibri"/>
                <w:b/>
                <w:color w:val="000000"/>
                <w:u w:val="single"/>
              </w:rPr>
              <w:t>no</w:t>
            </w:r>
            <w:r w:rsidRPr="004C776E">
              <w:rPr>
                <w:rFonts w:ascii="Calibri" w:hAnsi="Calibri"/>
                <w:b/>
                <w:color w:val="000000"/>
                <w:u w:val="single"/>
              </w:rPr>
              <w:t>t</w:t>
            </w:r>
            <w:r>
              <w:rPr>
                <w:rFonts w:ascii="Calibri" w:hAnsi="Calibri"/>
                <w:b/>
                <w:color w:val="000000"/>
              </w:rPr>
              <w:t xml:space="preserve"> in NASIMMUNE)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e is a vaccine against the flu germ that is delivered as a small spray into each nostril. Did you know that?</w:t>
            </w:r>
          </w:p>
        </w:tc>
        <w:tc>
          <w:tcPr>
            <w:tcW w:w="2500" w:type="pct"/>
          </w:tcPr>
          <w:p w:rsid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</w:t>
            </w:r>
          </w:p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given a choice for your child between a flu vaccine injection and a nasal spray, which would you choose?</w:t>
            </w:r>
          </w:p>
        </w:tc>
        <w:tc>
          <w:tcPr>
            <w:tcW w:w="2500" w:type="pct"/>
          </w:tcPr>
          <w:p w:rsidR="00585A4C" w:rsidRPr="00826F75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Injection | 2, Nasal spray | 9, Don't know</w:t>
            </w:r>
          </w:p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injection: Why would you prefer an injection for your child?</w:t>
            </w:r>
          </w:p>
          <w:p w:rsidR="004C776E" w:rsidRDefault="004C776E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Injections are more effective | 2, Don't know enough about it | 3, Doesn't want a spray in nose of child | 4, Nasal spray wouldn't work | 5, More risks with nasal spray | 6, More used to injections | 7, Other - specify | 9,  Don't know</w:t>
            </w:r>
          </w:p>
          <w:p w:rsidR="004C776E" w:rsidRPr="00826F75" w:rsidRDefault="004C776E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nasal spray: Why would you prefer a nasal spray for your child?</w:t>
            </w:r>
          </w:p>
          <w:p w:rsidR="004C776E" w:rsidRDefault="004C776E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585A4C" w:rsidRDefault="00826F75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 needle required | 2, Less painful | 3, Easier to give | 4, Fewer risks associated | 5, More effective | 6, Novelty/new technology | 7, Other - specify | 9, Don't know</w:t>
            </w:r>
          </w:p>
          <w:p w:rsidR="004C776E" w:rsidRPr="00826F75" w:rsidRDefault="004C776E" w:rsidP="00826F75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lastRenderedPageBreak/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Default="004C776E" w:rsidP="004C776E">
            <w:pPr>
              <w:rPr>
                <w:rFonts w:ascii="Calibri" w:hAnsi="Calibri"/>
                <w:color w:val="000000"/>
              </w:rPr>
            </w:pPr>
            <w:r w:rsidRPr="00826F75">
              <w:rPr>
                <w:rFonts w:ascii="Calibri" w:hAnsi="Calibri"/>
                <w:b/>
                <w:color w:val="000000"/>
              </w:rPr>
              <w:lastRenderedPageBreak/>
              <w:t>Knowledge and attitudes towards intranasal LAIV</w:t>
            </w:r>
            <w:r>
              <w:rPr>
                <w:rFonts w:ascii="Calibri" w:hAnsi="Calibri"/>
                <w:b/>
                <w:color w:val="000000"/>
              </w:rPr>
              <w:t xml:space="preserve"> (for participants whose children </w:t>
            </w:r>
            <w:r w:rsidRPr="004C776E">
              <w:rPr>
                <w:rFonts w:ascii="Calibri" w:hAnsi="Calibri"/>
                <w:b/>
                <w:color w:val="000000"/>
                <w:u w:val="single"/>
              </w:rPr>
              <w:t>were</w:t>
            </w:r>
            <w:r>
              <w:rPr>
                <w:rFonts w:ascii="Calibri" w:hAnsi="Calibri"/>
                <w:b/>
                <w:color w:val="000000"/>
              </w:rPr>
              <w:t xml:space="preserve"> in NASIMMUNE)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4C776E" w:rsidTr="001B33CD"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think the nasal spray is more distressing for your child than the injection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More distressing | 2, Equally distressing |3 , Less distressing | 9, Don't know/can't remember</w:t>
            </w:r>
          </w:p>
        </w:tc>
      </w:tr>
      <w:tr w:rsidR="004C776E" w:rsidTr="001B33CD"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think the nasal spray is safer than the injection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Safer | 2, Equally safe | 3, Less safe | 9, Don't know/can't remember</w:t>
            </w:r>
          </w:p>
        </w:tc>
      </w:tr>
      <w:tr w:rsidR="004C776E" w:rsidTr="001B33CD"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you think the nasal spray is easier to give than the injection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Easier | 2, Equally easy | 3, Harder | 9, Don't know/can't remember</w:t>
            </w:r>
          </w:p>
        </w:tc>
      </w:tr>
      <w:tr w:rsidR="00585A4C" w:rsidTr="00826F75">
        <w:tc>
          <w:tcPr>
            <w:tcW w:w="2500" w:type="pct"/>
          </w:tcPr>
          <w:p w:rsidR="00585A4C" w:rsidRDefault="004C776E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given a choice for your child between a flu vaccine injection and a nasal spray, which would you prefer?</w:t>
            </w:r>
          </w:p>
        </w:tc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Injection | 2, Nasal spray | 9, Don't know</w:t>
            </w:r>
          </w:p>
          <w:p w:rsidR="00585A4C" w:rsidRDefault="00585A4C" w:rsidP="00826F75"/>
        </w:tc>
      </w:tr>
      <w:tr w:rsidR="004C776E" w:rsidTr="00826F75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injection: Why would you prefer an injection for your child?</w:t>
            </w:r>
          </w:p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Injections are more effective | 2, Don't know enough about it | 3, Doesn't want a spray in nose of child | 4, Nasal spray wouldn't work | 5, More risks with nasal spray | 6, More used to injections | 7, Other - specify | 9,  Don't know</w:t>
            </w:r>
          </w:p>
          <w:p w:rsidR="004C776E" w:rsidRPr="00826F75" w:rsidRDefault="004C776E" w:rsidP="004C776E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4C776E" w:rsidTr="00826F75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 nasal spray: Why would you prefer a nasal spray for your child?</w:t>
            </w:r>
          </w:p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 w:rsidRPr="00585A4C">
              <w:rPr>
                <w:rFonts w:ascii="Calibri" w:hAnsi="Calibri"/>
                <w:i/>
                <w:color w:val="000000"/>
              </w:rPr>
              <w:t>(open question without prompts)</w:t>
            </w:r>
          </w:p>
        </w:tc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 needle required | 2, Less painful | 3, Easier to give | 4, Fewer risks associated | 5, More effective | 6, Novelty/new technology | 7, Other - specify | 9, Don't know</w:t>
            </w:r>
          </w:p>
          <w:p w:rsidR="004C776E" w:rsidRPr="00826F75" w:rsidRDefault="004C776E" w:rsidP="004C776E">
            <w:pPr>
              <w:rPr>
                <w:rFonts w:ascii="Calibri" w:hAnsi="Calibri"/>
                <w:color w:val="000000"/>
              </w:rPr>
            </w:pPr>
            <w:r w:rsidRPr="00585A4C">
              <w:rPr>
                <w:i/>
              </w:rPr>
              <w:t>(unprompted answers categorise</w:t>
            </w:r>
            <w:r>
              <w:rPr>
                <w:i/>
              </w:rPr>
              <w:t>d by interviewer into categories – multiple answers allowed)</w:t>
            </w:r>
          </w:p>
        </w:tc>
      </w:tr>
      <w:tr w:rsidR="00585A4C" w:rsidTr="00826F75">
        <w:tc>
          <w:tcPr>
            <w:tcW w:w="2500" w:type="pct"/>
          </w:tcPr>
          <w:p w:rsidR="00585A4C" w:rsidRPr="004C776E" w:rsidRDefault="004C776E" w:rsidP="00826F75">
            <w:pPr>
              <w:rPr>
                <w:rFonts w:ascii="Calibri" w:hAnsi="Calibri"/>
                <w:b/>
                <w:color w:val="000000"/>
              </w:rPr>
            </w:pPr>
            <w:r w:rsidRPr="004C776E">
              <w:rPr>
                <w:rFonts w:ascii="Calibri" w:hAnsi="Calibri"/>
                <w:b/>
                <w:color w:val="000000"/>
              </w:rPr>
              <w:t>Demographics</w:t>
            </w:r>
          </w:p>
        </w:tc>
        <w:tc>
          <w:tcPr>
            <w:tcW w:w="2500" w:type="pct"/>
          </w:tcPr>
          <w:p w:rsidR="00585A4C" w:rsidRDefault="00585A4C" w:rsidP="00826F75"/>
        </w:tc>
      </w:tr>
      <w:tr w:rsidR="00585A4C" w:rsidTr="00826F75">
        <w:tc>
          <w:tcPr>
            <w:tcW w:w="2500" w:type="pct"/>
          </w:tcPr>
          <w:p w:rsidR="00585A4C" w:rsidRDefault="004C776E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 old are you (in years)?</w:t>
            </w:r>
          </w:p>
        </w:tc>
        <w:tc>
          <w:tcPr>
            <w:tcW w:w="2500" w:type="pct"/>
          </w:tcPr>
          <w:p w:rsidR="00585A4C" w:rsidRDefault="004C776E" w:rsidP="00826F75">
            <w:r>
              <w:t>Numerical</w:t>
            </w:r>
          </w:p>
        </w:tc>
      </w:tr>
      <w:tr w:rsidR="00585A4C" w:rsidTr="00826F75">
        <w:tc>
          <w:tcPr>
            <w:tcW w:w="2500" w:type="pct"/>
          </w:tcPr>
          <w:p w:rsidR="00585A4C" w:rsidRDefault="004C776E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 many children have you had in your life?</w:t>
            </w:r>
          </w:p>
        </w:tc>
        <w:tc>
          <w:tcPr>
            <w:tcW w:w="2500" w:type="pct"/>
          </w:tcPr>
          <w:p w:rsidR="00585A4C" w:rsidRDefault="004C776E" w:rsidP="00826F75">
            <w:r>
              <w:t>Numerical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the first, second, third or fourth wife?</w:t>
            </w:r>
          </w:p>
        </w:tc>
        <w:tc>
          <w:tcPr>
            <w:tcW w:w="2500" w:type="pct"/>
          </w:tcPr>
          <w:p w:rsidR="004C776E" w:rsidRP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 Never married | 1, First and only wife | 2, First wife (not only) | 3, Second wife | 4, Third wife | 5, Fourth wife | 9, 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is your tribe?</w:t>
            </w:r>
          </w:p>
        </w:tc>
        <w:tc>
          <w:tcPr>
            <w:tcW w:w="2500" w:type="pct"/>
          </w:tcPr>
          <w:p w:rsidR="004C776E" w:rsidRP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, Mandinka | 2, Wolof | 3, </w:t>
            </w:r>
            <w:proofErr w:type="spellStart"/>
            <w:r>
              <w:rPr>
                <w:rFonts w:ascii="Calibri" w:hAnsi="Calibri"/>
                <w:color w:val="000000"/>
              </w:rPr>
              <w:t>Fu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| 4, </w:t>
            </w:r>
            <w:proofErr w:type="spellStart"/>
            <w:r>
              <w:rPr>
                <w:rFonts w:ascii="Calibri" w:hAnsi="Calibri"/>
                <w:color w:val="000000"/>
              </w:rPr>
              <w:t>Jo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| 5, </w:t>
            </w:r>
            <w:proofErr w:type="spellStart"/>
            <w:r>
              <w:rPr>
                <w:rFonts w:ascii="Calibri" w:hAnsi="Calibri"/>
                <w:color w:val="000000"/>
              </w:rPr>
              <w:t>Serehu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| 6, </w:t>
            </w:r>
            <w:proofErr w:type="spellStart"/>
            <w:r>
              <w:rPr>
                <w:rFonts w:ascii="Calibri" w:hAnsi="Calibri"/>
                <w:color w:val="000000"/>
              </w:rPr>
              <w:t>Sere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| 7, </w:t>
            </w:r>
            <w:proofErr w:type="spellStart"/>
            <w:r>
              <w:rPr>
                <w:rFonts w:ascii="Calibri" w:hAnsi="Calibri"/>
                <w:color w:val="000000"/>
              </w:rPr>
              <w:t>Manjag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| 8, Other - specify | 9, Don't know/unwilling to say</w:t>
            </w:r>
          </w:p>
        </w:tc>
      </w:tr>
      <w:tr w:rsidR="00585A4C" w:rsidTr="00826F75">
        <w:tc>
          <w:tcPr>
            <w:tcW w:w="2500" w:type="pct"/>
          </w:tcPr>
          <w:p w:rsidR="00585A4C" w:rsidRDefault="004C776E" w:rsidP="00826F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 many people sleep in your household (same roof, not compound)?</w:t>
            </w:r>
          </w:p>
        </w:tc>
        <w:tc>
          <w:tcPr>
            <w:tcW w:w="2500" w:type="pct"/>
          </w:tcPr>
          <w:p w:rsidR="00585A4C" w:rsidRDefault="004C776E" w:rsidP="00826F75">
            <w:r>
              <w:t>Numerical</w:t>
            </w:r>
          </w:p>
        </w:tc>
      </w:tr>
      <w:tr w:rsidR="004C776E" w:rsidTr="00FA0E0A"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currently pregnant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 | 9, Unsure/unwilling to say</w:t>
            </w:r>
          </w:p>
        </w:tc>
      </w:tr>
      <w:tr w:rsidR="004C776E" w:rsidTr="00FA0E0A"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 anyone (not including you) in your compound currently pregnant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Yes | 0, No | 9, Unsure/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How many years of English school have you completed? 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ne | 2, Arabic school only |3, Some primary school | 4, Completed primary school | 5, Some upper school | 6, Completed upper school | 7, Completed an undergraduate degree | 8, Completed a post-graduate degree | 9, Don't know/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is your occupation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ne | 2, Student | 3, Self-employed (market trader/vendor) | 4, Self-employed (skilled trade/taxi driver/small business owner) | 5, Daily wage earner (paid daily by an employer) | 6, Salaried wage earner (paid monthly by an employer) | 7 , Other (specify) | 8, Don't know/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 many years of English school has your husband completed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ne | 2, Arabic school only |3, Some primary school | 4, Completed primary school | 5, Some upper school | 6, Completed upper school | 7, Completed an undergraduate degree | 8, Completed a post-graduate degree | 9, Don't know/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is your husband's occupation?</w:t>
            </w:r>
          </w:p>
        </w:tc>
        <w:tc>
          <w:tcPr>
            <w:tcW w:w="2500" w:type="pct"/>
            <w:vAlign w:val="bottom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None | 2, Student | 3, Self-employed (market trader/vendor) | 4, Self-employed (skilled trade/taxi driver/small business owner) | 5, Daily wage earner (paid daily by an employer) | 6, Salaried wage earner (paid monthly by an employer) | 7 , Other (specify) | 8, Don't know/unwilling to say</w:t>
            </w:r>
          </w:p>
        </w:tc>
      </w:tr>
      <w:tr w:rsidR="004C776E" w:rsidTr="004C776E">
        <w:tc>
          <w:tcPr>
            <w:tcW w:w="2500" w:type="pct"/>
          </w:tcPr>
          <w:p w:rsidR="004C776E" w:rsidRDefault="004C776E" w:rsidP="004C77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is your household (family) income per month?</w:t>
            </w:r>
          </w:p>
        </w:tc>
        <w:tc>
          <w:tcPr>
            <w:tcW w:w="2500" w:type="pct"/>
          </w:tcPr>
          <w:p w:rsidR="004C776E" w:rsidRDefault="004C776E" w:rsidP="004753DE">
            <w:pPr>
              <w:keepNext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 Less than D500 | 2, D500-D999 | 3, D1,000-D2,499 | 4, D2,500-D4,999 | 5, D5,000-D7,499 | 6, D7,500-D9,999 | 7, D10,000-D24,999 | 8, Greater than D25,000 | 9, Unable or unwilling to say</w:t>
            </w:r>
          </w:p>
        </w:tc>
      </w:tr>
    </w:tbl>
    <w:p w:rsidR="005B4F23" w:rsidRPr="00C95329" w:rsidRDefault="004753DE" w:rsidP="004753DE">
      <w:pPr>
        <w:pStyle w:val="Caption"/>
        <w:rPr>
          <w:i w:val="0"/>
          <w:color w:val="auto"/>
        </w:rPr>
      </w:pPr>
      <w:bookmarkStart w:id="0" w:name="_GoBack"/>
      <w:r w:rsidRPr="00C95329">
        <w:rPr>
          <w:b/>
          <w:i w:val="0"/>
          <w:color w:val="auto"/>
        </w:rPr>
        <w:t xml:space="preserve">Table </w:t>
      </w:r>
      <w:r w:rsidRPr="00C95329">
        <w:rPr>
          <w:b/>
          <w:i w:val="0"/>
          <w:color w:val="auto"/>
        </w:rPr>
        <w:fldChar w:fldCharType="begin"/>
      </w:r>
      <w:r w:rsidRPr="00C95329">
        <w:rPr>
          <w:b/>
          <w:i w:val="0"/>
          <w:color w:val="auto"/>
        </w:rPr>
        <w:instrText xml:space="preserve"> SEQ Table \* ARABIC </w:instrText>
      </w:r>
      <w:r w:rsidRPr="00C95329">
        <w:rPr>
          <w:b/>
          <w:i w:val="0"/>
          <w:color w:val="auto"/>
        </w:rPr>
        <w:fldChar w:fldCharType="separate"/>
      </w:r>
      <w:r w:rsidRPr="00C95329">
        <w:rPr>
          <w:b/>
          <w:i w:val="0"/>
          <w:noProof/>
          <w:color w:val="auto"/>
        </w:rPr>
        <w:t>1</w:t>
      </w:r>
      <w:r w:rsidRPr="00C95329">
        <w:rPr>
          <w:b/>
          <w:i w:val="0"/>
          <w:color w:val="auto"/>
        </w:rPr>
        <w:fldChar w:fldCharType="end"/>
      </w:r>
      <w:r w:rsidRPr="00C95329">
        <w:rPr>
          <w:i w:val="0"/>
          <w:color w:val="auto"/>
        </w:rPr>
        <w:t xml:space="preserve"> Data collection tool used in face-to-face interviews – electronic data capture used on tablet computers using REDCap</w:t>
      </w:r>
      <w:r w:rsidR="00806BB0" w:rsidRPr="00C95329">
        <w:rPr>
          <w:i w:val="0"/>
          <w:color w:val="auto"/>
        </w:rPr>
        <w:t>™</w:t>
      </w:r>
      <w:r w:rsidRPr="00C95329">
        <w:rPr>
          <w:i w:val="0"/>
          <w:color w:val="auto"/>
        </w:rPr>
        <w:t>.</w:t>
      </w:r>
      <w:bookmarkEnd w:id="0"/>
    </w:p>
    <w:sectPr w:rsidR="005B4F23" w:rsidRPr="00C95329" w:rsidSect="00585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A4C"/>
    <w:rsid w:val="004753DE"/>
    <w:rsid w:val="004C776E"/>
    <w:rsid w:val="00585A4C"/>
    <w:rsid w:val="005B4F23"/>
    <w:rsid w:val="00806BB0"/>
    <w:rsid w:val="00826F75"/>
    <w:rsid w:val="00AE10DF"/>
    <w:rsid w:val="00C9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33760-1859-4129-9E17-8A7583E31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53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84</Words>
  <Characters>1415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ge Edwin</dc:creator>
  <cp:keywords/>
  <dc:description/>
  <cp:lastModifiedBy>Armitage Edwin</cp:lastModifiedBy>
  <cp:revision>4</cp:revision>
  <dcterms:created xsi:type="dcterms:W3CDTF">2017-10-30T12:19:00Z</dcterms:created>
  <dcterms:modified xsi:type="dcterms:W3CDTF">2017-10-30T17:34:00Z</dcterms:modified>
</cp:coreProperties>
</file>